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6096"/>
      </w:tblGrid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Temp. (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C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DNA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Robustness attributes</w:t>
            </w:r>
          </w:p>
        </w:tc>
      </w:tr>
      <w:tr>
        <w:trPr>
          <w:trHeight w:val="300" w:hRule="atLeast"/>
        </w:trPr>
        <w:tc>
          <w:tcPr>
            <w:tcW w:w="29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2018 ASSAY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7.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amples amplified ~1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later than at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Best temperature; most consistent amplifica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2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Highest failure rate; amplified samples had precision similar to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7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Best temperature; most consistent amplifica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omparable success rate to 57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; samples amplified ~1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later than at 57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2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High failure rate; much higher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 than at 57.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 xml:space="preserve"> 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 and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9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66152 ASSAY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7.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imilar to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; lower precision and samples amplified ~1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later than at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Best temperature; most consistent amplifica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2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imilar to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; replicates amplified ~1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later than at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7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Highest failure rate; substantial loss of precision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AU" w:eastAsia="en-AU"/>
              </w:rPr>
              <w:t>cf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.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Best temperature; most consistent amplifica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2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Higher failure rate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AU" w:eastAsia="en-AU"/>
              </w:rPr>
              <w:t xml:space="preserve">cf.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; much higher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 than at 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</w:tr>
    </w:tbl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4:30:00Z</dcterms:created>
  <dc:creator>Erin</dc:creator>
  <dc:description/>
  <cp:keywords/>
  <dc:language>en-US</dc:language>
  <cp:lastModifiedBy>Erin</cp:lastModifiedBy>
  <dcterms:modified xsi:type="dcterms:W3CDTF">2012-04-29T04:31:00Z</dcterms:modified>
  <cp:revision>1</cp:revision>
  <dc:subject/>
  <dc:title/>
</cp:coreProperties>
</file>